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A287C" w14:textId="77777777" w:rsidR="00670DE6" w:rsidRDefault="00670DE6" w:rsidP="00670DE6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7. </w:t>
      </w:r>
      <w:r w:rsidRPr="00A74E25">
        <w:rPr>
          <w:bCs/>
          <w:color w:val="000000" w:themeColor="text1"/>
        </w:rPr>
        <w:t>Carrier</w:t>
      </w:r>
      <w:r w:rsidRPr="00A74E25">
        <w:rPr>
          <w:b/>
          <w:color w:val="000000" w:themeColor="text1"/>
        </w:rPr>
        <w:t xml:space="preserve"> </w:t>
      </w:r>
      <w:r w:rsidRPr="00A74E25">
        <w:rPr>
          <w:color w:val="000000" w:themeColor="text1"/>
        </w:rPr>
        <w:t xml:space="preserve">frequency of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by PRS category in African ancestry men.</w:t>
      </w:r>
    </w:p>
    <w:p w14:paraId="545FCCA0" w14:textId="77777777" w:rsidR="00670DE6" w:rsidRPr="00A74E25" w:rsidRDefault="00670DE6" w:rsidP="00670DE6">
      <w:pPr>
        <w:rPr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3"/>
        <w:gridCol w:w="2044"/>
        <w:gridCol w:w="616"/>
        <w:gridCol w:w="1144"/>
        <w:gridCol w:w="1833"/>
      </w:tblGrid>
      <w:tr w:rsidR="00670DE6" w:rsidRPr="00A74E25" w14:paraId="634E8D80" w14:textId="77777777" w:rsidTr="004A733F">
        <w:trPr>
          <w:trHeight w:val="4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FD13" w14:textId="77777777" w:rsidR="00670DE6" w:rsidRPr="00A74E25" w:rsidRDefault="00670DE6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B1C6" w14:textId="77777777" w:rsidR="00670DE6" w:rsidRPr="00A74E25" w:rsidRDefault="00670DE6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Participant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B3BF" w14:textId="77777777" w:rsidR="00670DE6" w:rsidRPr="00A74E25" w:rsidRDefault="00670DE6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A96C8" w14:textId="77777777" w:rsidR="00670DE6" w:rsidRPr="00A74E25" w:rsidRDefault="00670DE6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N Carri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73BD0" w14:textId="77777777" w:rsidR="00670DE6" w:rsidRPr="00A74E25" w:rsidRDefault="00670DE6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Carrier Frequency</w:t>
            </w:r>
          </w:p>
        </w:tc>
      </w:tr>
      <w:tr w:rsidR="00670DE6" w:rsidRPr="00A74E25" w14:paraId="3ABA8A0C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59C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8E1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ED8A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9C66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EA0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%</w:t>
            </w:r>
          </w:p>
        </w:tc>
      </w:tr>
      <w:tr w:rsidR="00670DE6" w:rsidRPr="00A74E25" w14:paraId="48C0575B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CC1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977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E63B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84725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0486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6%</w:t>
            </w:r>
          </w:p>
        </w:tc>
      </w:tr>
      <w:tr w:rsidR="00670DE6" w:rsidRPr="00A74E25" w14:paraId="1EADE039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0D43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7697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61F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E64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1E51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0%</w:t>
            </w:r>
          </w:p>
        </w:tc>
      </w:tr>
      <w:tr w:rsidR="00670DE6" w:rsidRPr="00A74E25" w14:paraId="14BF5E8B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FA7C7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3232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664C8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247A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0B4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%</w:t>
            </w:r>
          </w:p>
        </w:tc>
      </w:tr>
      <w:tr w:rsidR="00670DE6" w:rsidRPr="00A74E25" w14:paraId="613DE5C1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BE9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F1E6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Metastatic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CE1B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B67A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49E6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%</w:t>
            </w:r>
          </w:p>
        </w:tc>
      </w:tr>
      <w:tr w:rsidR="00670DE6" w:rsidRPr="00A74E25" w14:paraId="5725E7C5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F7DB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3EC3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C8D2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70C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3055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%</w:t>
            </w:r>
          </w:p>
        </w:tc>
      </w:tr>
      <w:tr w:rsidR="00670DE6" w:rsidRPr="00A74E25" w14:paraId="211D306D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67E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D681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5B97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85F85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55CF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1%</w:t>
            </w:r>
          </w:p>
        </w:tc>
      </w:tr>
      <w:tr w:rsidR="00670DE6" w:rsidRPr="00A74E25" w14:paraId="40F37376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8941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83A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BFC2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1CC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83EA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2%</w:t>
            </w:r>
          </w:p>
        </w:tc>
      </w:tr>
      <w:tr w:rsidR="00670DE6" w:rsidRPr="00A74E25" w14:paraId="6F47E8C7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4C55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4A40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F25E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E1903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258D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%</w:t>
            </w:r>
          </w:p>
        </w:tc>
      </w:tr>
      <w:tr w:rsidR="00670DE6" w:rsidRPr="00A74E25" w14:paraId="1FA1EC3C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19F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32CB6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Metastatic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385A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C6A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725C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8%</w:t>
            </w:r>
          </w:p>
        </w:tc>
      </w:tr>
      <w:tr w:rsidR="00670DE6" w:rsidRPr="00A74E25" w14:paraId="48EF2B7C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08D92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D05D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D4DB7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B155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F46E3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%</w:t>
            </w:r>
          </w:p>
        </w:tc>
      </w:tr>
      <w:tr w:rsidR="00670DE6" w:rsidRPr="00A74E25" w14:paraId="70361835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416A8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E002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7050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480C3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6831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%</w:t>
            </w:r>
          </w:p>
        </w:tc>
      </w:tr>
      <w:tr w:rsidR="00670DE6" w:rsidRPr="00A74E25" w14:paraId="563B028E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A58F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45F9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584B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123B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4B3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%</w:t>
            </w:r>
          </w:p>
        </w:tc>
      </w:tr>
      <w:tr w:rsidR="00670DE6" w:rsidRPr="00A74E25" w14:paraId="66F284C4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DF8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5CF28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Aggressiv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0E72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BE7E2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92F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%</w:t>
            </w:r>
          </w:p>
        </w:tc>
      </w:tr>
      <w:tr w:rsidR="00670DE6" w:rsidRPr="00A74E25" w14:paraId="3BBA87CF" w14:textId="77777777" w:rsidTr="004A733F">
        <w:trPr>
          <w:trHeight w:val="4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C4E64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F71F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Metastatic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1AD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2A8C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1D08" w14:textId="77777777" w:rsidR="00670DE6" w:rsidRPr="00A74E25" w:rsidRDefault="00670DE6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%</w:t>
            </w:r>
          </w:p>
        </w:tc>
      </w:tr>
    </w:tbl>
    <w:p w14:paraId="125C511E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E6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0DE6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8E0CA"/>
  <w15:chartTrackingRefBased/>
  <w15:docId w15:val="{C13DE1F7-D236-8748-A07D-4A2D1611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E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0:00Z</dcterms:created>
  <dcterms:modified xsi:type="dcterms:W3CDTF">2023-11-11T00:41:00Z</dcterms:modified>
</cp:coreProperties>
</file>